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12F" w:rsidRPr="00440C4C" w:rsidRDefault="00B4612F" w:rsidP="00CC56F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3</w:t>
      </w:r>
      <w:r w:rsidRPr="00440C4C">
        <w:rPr>
          <w:rFonts w:ascii="Times New Roman" w:hAnsi="Times New Roman" w:cs="Times New Roman"/>
          <w:b/>
          <w:bCs/>
          <w:lang w:val="en-GB"/>
        </w:rPr>
        <w:t>.</w:t>
      </w:r>
      <w:r w:rsidRPr="00440C4C">
        <w:rPr>
          <w:rFonts w:ascii="Times New Roman" w:hAnsi="Times New Roman" w:cs="Times New Roman"/>
          <w:b/>
          <w:lang w:val="en-GB"/>
        </w:rPr>
        <w:t xml:space="preserve"> Primers and PCR conditions used in this study. </w:t>
      </w:r>
      <w:r>
        <w:rPr>
          <w:rFonts w:ascii="Times New Roman" w:hAnsi="Times New Roman" w:cs="Times New Roman"/>
          <w:lang w:val="en-GB"/>
        </w:rPr>
        <w:t xml:space="preserve">The target </w:t>
      </w:r>
      <w:r w:rsidRPr="00440C4C">
        <w:rPr>
          <w:rFonts w:ascii="Times New Roman" w:hAnsi="Times New Roman" w:cs="Times New Roman"/>
          <w:lang w:val="en-GB"/>
        </w:rPr>
        <w:t xml:space="preserve">gene, </w:t>
      </w:r>
      <w:r>
        <w:rPr>
          <w:rFonts w:ascii="Times New Roman" w:hAnsi="Times New Roman" w:cs="Times New Roman"/>
          <w:lang w:val="en-GB"/>
        </w:rPr>
        <w:t>primer name and sequence used</w:t>
      </w:r>
      <w:r w:rsidRPr="00440C4C">
        <w:rPr>
          <w:rFonts w:ascii="Times New Roman" w:hAnsi="Times New Roman" w:cs="Times New Roman"/>
          <w:lang w:val="en-GB"/>
        </w:rPr>
        <w:t xml:space="preserve"> for </w:t>
      </w:r>
      <w:r w:rsidRPr="00440C4C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Pr="00440C4C">
        <w:rPr>
          <w:rFonts w:ascii="Times New Roman" w:hAnsi="Times New Roman" w:cs="Times New Roman"/>
          <w:i/>
          <w:iCs/>
          <w:lang w:val="en-GB"/>
        </w:rPr>
        <w:t>suis</w:t>
      </w:r>
      <w:proofErr w:type="spellEnd"/>
      <w:r w:rsidRPr="00440C4C">
        <w:rPr>
          <w:rFonts w:ascii="Times New Roman" w:hAnsi="Times New Roman" w:cs="Times New Roman"/>
          <w:lang w:val="en-GB"/>
        </w:rPr>
        <w:t xml:space="preserve"> identification, serotype</w:t>
      </w:r>
      <w:r>
        <w:rPr>
          <w:rFonts w:ascii="Times New Roman" w:hAnsi="Times New Roman" w:cs="Times New Roman"/>
          <w:lang w:val="en-GB"/>
        </w:rPr>
        <w:t>,</w:t>
      </w:r>
      <w:r w:rsidRPr="00440C4C">
        <w:rPr>
          <w:rFonts w:ascii="Times New Roman" w:hAnsi="Times New Roman" w:cs="Times New Roman"/>
          <w:lang w:val="en-GB"/>
        </w:rPr>
        <w:t xml:space="preserve"> MLST </w:t>
      </w:r>
      <w:r>
        <w:rPr>
          <w:rFonts w:ascii="Times New Roman" w:hAnsi="Times New Roman" w:cs="Times New Roman"/>
          <w:lang w:val="en-GB"/>
        </w:rPr>
        <w:t>and virulent associated gene detection are indicated</w:t>
      </w:r>
      <w:r w:rsidRPr="00440C4C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For each primer pairs, the </w:t>
      </w:r>
      <w:r w:rsidRPr="00440C4C">
        <w:rPr>
          <w:rFonts w:ascii="Times New Roman" w:hAnsi="Times New Roman" w:cs="Times New Roman"/>
          <w:lang w:val="en-GB"/>
        </w:rPr>
        <w:t xml:space="preserve">annealing temperature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>
        <w:rPr>
          <w:rFonts w:ascii="Times New Roman" w:hAnsi="Times New Roman" w:cs="Times New Roman"/>
          <w:lang w:val="en-GB"/>
        </w:rPr>
        <w:t>aT</w:t>
      </w:r>
      <w:proofErr w:type="spellEnd"/>
      <w:r>
        <w:rPr>
          <w:rFonts w:ascii="Times New Roman" w:hAnsi="Times New Roman" w:cs="Times New Roman"/>
          <w:lang w:val="en-GB"/>
        </w:rPr>
        <w:t xml:space="preserve">) used in the PCR, </w:t>
      </w:r>
      <w:r w:rsidRPr="00440C4C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the </w:t>
      </w:r>
      <w:r w:rsidRPr="00440C4C">
        <w:rPr>
          <w:rFonts w:ascii="Times New Roman" w:hAnsi="Times New Roman" w:cs="Times New Roman"/>
          <w:lang w:val="en-GB"/>
        </w:rPr>
        <w:t>expected</w:t>
      </w:r>
      <w:r>
        <w:rPr>
          <w:rFonts w:ascii="Times New Roman" w:hAnsi="Times New Roman" w:cs="Times New Roman"/>
          <w:lang w:val="en-GB"/>
        </w:rPr>
        <w:t xml:space="preserve"> size for the</w:t>
      </w:r>
      <w:r w:rsidRPr="00440C4C">
        <w:rPr>
          <w:rFonts w:ascii="Times New Roman" w:hAnsi="Times New Roman" w:cs="Times New Roman"/>
          <w:lang w:val="en-GB"/>
        </w:rPr>
        <w:t xml:space="preserve"> PCR product </w:t>
      </w:r>
      <w:r>
        <w:rPr>
          <w:rFonts w:ascii="Times New Roman" w:hAnsi="Times New Roman" w:cs="Times New Roman"/>
          <w:lang w:val="en-GB"/>
        </w:rPr>
        <w:t>are indicated.</w:t>
      </w:r>
    </w:p>
    <w:tbl>
      <w:tblPr>
        <w:tblStyle w:val="TableGrid"/>
        <w:tblW w:w="10774" w:type="dxa"/>
        <w:tblInd w:w="-85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2136"/>
        <w:gridCol w:w="1418"/>
        <w:gridCol w:w="3402"/>
        <w:gridCol w:w="567"/>
        <w:gridCol w:w="1134"/>
        <w:gridCol w:w="1134"/>
      </w:tblGrid>
      <w:tr w:rsidR="00B4612F" w:rsidRPr="00440C4C" w:rsidTr="00AE2366">
        <w:trPr>
          <w:trHeight w:val="309"/>
        </w:trPr>
        <w:tc>
          <w:tcPr>
            <w:tcW w:w="983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184F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184F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 produc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184F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184F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3'-5'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440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440C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ected PCR product (</w:t>
            </w:r>
            <w:proofErr w:type="spellStart"/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p</w:t>
            </w:r>
            <w:proofErr w:type="spellEnd"/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B4612F" w:rsidRPr="00440C4C" w:rsidRDefault="00B4612F" w:rsidP="00184F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B4612F" w:rsidRPr="00440C4C" w:rsidTr="00AE2366">
        <w:trPr>
          <w:trHeight w:val="390"/>
        </w:trPr>
        <w:tc>
          <w:tcPr>
            <w:tcW w:w="4537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2F6ED7">
            <w:pPr>
              <w:ind w:left="60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Streptococcus </w:t>
            </w:r>
            <w:proofErr w:type="spellStart"/>
            <w:r w:rsidRPr="00440C4C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440C4C">
              <w:rPr>
                <w:rFonts w:ascii="Times New Roman" w:hAnsi="Times New Roman" w:cs="Times New Roman"/>
                <w:b/>
                <w:bCs/>
                <w:lang w:val="en-GB"/>
              </w:rPr>
              <w:t>dentification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dh</w:t>
            </w:r>
            <w:proofErr w:type="spellEnd"/>
          </w:p>
        </w:tc>
        <w:tc>
          <w:tcPr>
            <w:tcW w:w="2136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te dehydrogenase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P4-Fw</w:t>
            </w:r>
          </w:p>
        </w:tc>
        <w:tc>
          <w:tcPr>
            <w:tcW w:w="3402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GCGTATTCTGTCAAACG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4A7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4A7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P5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TGGACAGATAAAGATGG</w:t>
            </w:r>
          </w:p>
        </w:tc>
        <w:tc>
          <w:tcPr>
            <w:tcW w:w="567" w:type="dxa"/>
            <w:vMerge/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47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B4612F" w:rsidRPr="00440C4C" w:rsidRDefault="00B4612F" w:rsidP="00210D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cN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</w:tcPr>
          <w:p w:rsidR="00B4612F" w:rsidRPr="00440C4C" w:rsidRDefault="00B4612F" w:rsidP="00210D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NA repair protein 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N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B4612F" w:rsidRPr="00440C4C" w:rsidRDefault="00B4612F" w:rsidP="00210D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N-Fw</w:t>
            </w:r>
            <w:proofErr w:type="spellEnd"/>
          </w:p>
        </w:tc>
        <w:tc>
          <w:tcPr>
            <w:tcW w:w="3402" w:type="dxa"/>
            <w:vAlign w:val="center"/>
          </w:tcPr>
          <w:p w:rsidR="00B4612F" w:rsidRPr="00440C4C" w:rsidRDefault="00B4612F" w:rsidP="00210D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AAAGACCGTTATCAGACAACCT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4612F" w:rsidRPr="00440C4C" w:rsidRDefault="00B4612F" w:rsidP="00210D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B4612F" w:rsidRPr="00440C4C" w:rsidRDefault="00B4612F" w:rsidP="00210D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47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noWrap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N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4612F" w:rsidRPr="00440C4C" w:rsidRDefault="00B4612F" w:rsidP="004A79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GAACTTGGAAACGAGCTTTCTC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:rsidR="00B4612F" w:rsidRPr="00440C4C" w:rsidRDefault="00B461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440C4C">
        <w:trPr>
          <w:trHeight w:val="390"/>
        </w:trPr>
        <w:tc>
          <w:tcPr>
            <w:tcW w:w="7939" w:type="dxa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noWrap/>
            <w:vAlign w:val="bottom"/>
          </w:tcPr>
          <w:p w:rsidR="00B4612F" w:rsidRPr="00440C4C" w:rsidRDefault="00B4612F" w:rsidP="002F6ED7">
            <w:pPr>
              <w:ind w:left="60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lang w:val="en-GB"/>
              </w:rPr>
              <w:t>Capsular serotyping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B4612F" w:rsidRPr="00440C4C" w:rsidRDefault="00B4612F" w:rsidP="002F6ED7">
            <w:pPr>
              <w:ind w:left="6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58"/>
        </w:trPr>
        <w:tc>
          <w:tcPr>
            <w:tcW w:w="983" w:type="dxa"/>
            <w:vMerge w:val="restart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FB0A47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I-1/2I</w:t>
            </w:r>
          </w:p>
        </w:tc>
        <w:tc>
          <w:tcPr>
            <w:tcW w:w="2136" w:type="dxa"/>
            <w:vMerge w:val="restart"/>
            <w:tcBorders>
              <w:top w:val="single" w:sz="18" w:space="0" w:color="auto"/>
            </w:tcBorders>
            <w:vAlign w:val="center"/>
          </w:tcPr>
          <w:p w:rsidR="00B4612F" w:rsidRPr="00440C4C" w:rsidRDefault="00B4612F" w:rsidP="00FB0A47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2I and cps1/2I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2I_1/2-Fw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TTGTCGGGAGGGTTACTTG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</w:tcBorders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6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57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</w:tcPr>
          <w:p w:rsidR="00B4612F" w:rsidRPr="00440C4C" w:rsidRDefault="00B4612F" w:rsidP="00FB0A47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vAlign w:val="center"/>
          </w:tcPr>
          <w:p w:rsidR="00B4612F" w:rsidRPr="00440C4C" w:rsidRDefault="00B4612F" w:rsidP="00FB0A47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2I_1/2-Rev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AATAATATGCCACTGTAGCGTCTC</w:t>
            </w:r>
          </w:p>
        </w:tc>
        <w:tc>
          <w:tcPr>
            <w:tcW w:w="567" w:type="dxa"/>
            <w:vMerge/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B4612F" w:rsidRPr="00440C4C" w:rsidRDefault="00B4612F" w:rsidP="00FB0A47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FB0A47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H-1I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FB0A47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H and cps1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14H_1I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CATGGAATAAAGCGGAGTACA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6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FB0A47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14H_1I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ATTGATACGTCAAAATCCTCACC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FB0A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FB0A47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I-14K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2I and cps14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2I_14K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TGTGGTGGCCTG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6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2I_14K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GGAAGCGATGGTCAG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L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3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3L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TTTGATTGGTCTAGTT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3L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TAAAGCTCGATATCTAC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K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4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4K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TATCTGTATACCCAAA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4K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TTCCAAGTATTCTCTAG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L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5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5L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TTAGGAATGATTCGGA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5L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AGATATCTGAGCAAATG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L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7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7L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TACCTACCTGAACTTT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7L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CTAAAAGTGATCGAGTC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K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8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8K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TAAGGTAGGAGCTACT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8K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CAACCTTAGCTTTCTGT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99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s</w:t>
            </w: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J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9J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9J-Fw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AAGTAGGTATATCTCAG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B4612F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198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ind w:left="2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-1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F469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s9J-Rev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CTATTAAAACTCCTATC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4612F" w:rsidRPr="00440C4C" w:rsidRDefault="00B4612F" w:rsidP="007928A9">
            <w:pPr>
              <w:ind w:left="3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440C4C">
        <w:trPr>
          <w:trHeight w:val="390"/>
        </w:trPr>
        <w:tc>
          <w:tcPr>
            <w:tcW w:w="7939" w:type="dxa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7928A9">
            <w:pPr>
              <w:ind w:left="60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40C4C">
              <w:rPr>
                <w:rFonts w:ascii="Times New Roman" w:hAnsi="Times New Roman" w:cs="Times New Roman"/>
                <w:b/>
                <w:bCs/>
                <w:lang w:val="en-GB"/>
              </w:rPr>
              <w:t>MLS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B4612F" w:rsidRPr="00440C4C" w:rsidRDefault="00B4612F" w:rsidP="007928A9">
            <w:pPr>
              <w:ind w:left="6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167"/>
        </w:trPr>
        <w:tc>
          <w:tcPr>
            <w:tcW w:w="983" w:type="dxa"/>
            <w:vMerge w:val="restart"/>
            <w:tcBorders>
              <w:top w:val="single" w:sz="18" w:space="0" w:color="auto"/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r</w:t>
            </w:r>
            <w:proofErr w:type="spellEnd"/>
          </w:p>
        </w:tc>
        <w:tc>
          <w:tcPr>
            <w:tcW w:w="2136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ative peroxide resistance protein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pr-Fw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TCTTTCAGCCCGCGTCCA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pr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CAAGTTCTGCCTGCAG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rA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spartokinase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serine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hydrogen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A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TCAGAACGTCGCTTTGT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5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TTTTCATAGAGGTCAG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A-Seq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AATGGATCATCAACCGT</w:t>
            </w:r>
          </w:p>
        </w:tc>
        <w:tc>
          <w:tcPr>
            <w:tcW w:w="567" w:type="dxa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00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n60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KDa chaperonin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n60-Fw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AAAAACGTRACKGCAGGTGC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n60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GTTGAAIGTACCACGAAT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cA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ologous recombination factor 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GATGAGTCAGGCCATG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TTAGCATTTTCAGAAC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ki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kin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ki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GCCTATAACCTCAACTGG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5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ki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AACGATGTAGGCAGGATT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oA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olpyruvylshikimate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-phosphate synth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A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CATGTGCTTGAGTCGCTA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6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GTGACCTACCTCCGTTGA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utS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NA mismatch repair 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im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S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AGAGCAGATGGAAGATCC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4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9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S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ATAGCTGTTTTGGTTTCAT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440C4C">
        <w:trPr>
          <w:trHeight w:val="390"/>
        </w:trPr>
        <w:tc>
          <w:tcPr>
            <w:tcW w:w="7939" w:type="dxa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B4612F" w:rsidRPr="00440C4C" w:rsidRDefault="00B4612F" w:rsidP="00141AC8">
            <w:pPr>
              <w:ind w:left="6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Gene encoding virulence f</w:t>
            </w:r>
            <w:r w:rsidRPr="00440C4C">
              <w:rPr>
                <w:rFonts w:ascii="Times New Roman" w:hAnsi="Times New Roman" w:cs="Times New Roman"/>
                <w:b/>
                <w:bCs/>
                <w:lang w:val="en-GB"/>
              </w:rPr>
              <w:t>actors</w:t>
            </w:r>
            <w:r w:rsidRPr="00440C4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B4612F" w:rsidRPr="00440C4C" w:rsidRDefault="00B4612F" w:rsidP="007928A9">
            <w:pPr>
              <w:ind w:left="6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pf</w:t>
            </w:r>
            <w:proofErr w:type="spellEnd"/>
          </w:p>
        </w:tc>
        <w:tc>
          <w:tcPr>
            <w:tcW w:w="213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ellular factor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f-Fw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AGACAACCGAAAGATTGA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0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f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AATGTCTTTGGCGATGG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ly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ilys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y-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TGACTTACGAGCCACAA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0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y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CGCAATACTGATAAG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rp</w:t>
            </w:r>
            <w:proofErr w:type="spellEnd"/>
          </w:p>
        </w:tc>
        <w:tc>
          <w:tcPr>
            <w:tcW w:w="2136" w:type="dxa"/>
            <w:vMerge w:val="restart"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ramidase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released 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p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GCTCCACAAGAGGATGG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bookmarkStart w:id="0" w:name="_GoBack"/>
            <w:bookmarkEnd w:id="0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B461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0</w:t>
            </w:r>
            <w:r w:rsidRPr="00440C4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p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GCTTTACCTGAAGCGGT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ylA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aluronid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lA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TTGGTCAGAAAAGGAATG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6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l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TTGACCAAATCAATATCCT</w:t>
            </w:r>
          </w:p>
        </w:tc>
        <w:tc>
          <w:tcPr>
            <w:tcW w:w="567" w:type="dxa"/>
            <w:vMerge/>
            <w:noWrap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341E0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pIV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eptidyl-aminopeptidase IV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ppIV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CGCTTTAATCAATTTTCT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5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341E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ppIV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CGTTCAGCCAGTCAA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341E0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gA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zinc metalloprotein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341E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A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GTTGATTATTCGTGAC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6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341E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TCTTCTGTTTCTGTG</w:t>
            </w:r>
          </w:p>
        </w:tc>
        <w:tc>
          <w:tcPr>
            <w:tcW w:w="567" w:type="dxa"/>
            <w:vMerge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b2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ative pilus subunit protein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b2-Fw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TTTACTTATGAAGAAAA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b2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TTTTGGTATCAAAGTAT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spA</w:t>
            </w:r>
            <w:proofErr w:type="spellEnd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tilisin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ke serine protein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TATAACTATGTTGATGTG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5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GGCTATTTTTTCTGAG</w:t>
            </w:r>
          </w:p>
        </w:tc>
        <w:tc>
          <w:tcPr>
            <w:tcW w:w="567" w:type="dxa"/>
            <w:vMerge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92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puA</w:t>
            </w:r>
            <w:proofErr w:type="spellEnd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face anchored 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ylopullulan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u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GCCTTTACAGGTATGTA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0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uA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TTGACCTGGAATTGAAATC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SU1773</w:t>
            </w:r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face anchored serine protease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U1773 -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ATAAAGAAAGTCTTGGT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U1773 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AACCGTACCTTATATTTC</w:t>
            </w:r>
          </w:p>
        </w:tc>
        <w:tc>
          <w:tcPr>
            <w:tcW w:w="567" w:type="dxa"/>
            <w:vMerge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tpsC</w:t>
            </w:r>
            <w:proofErr w:type="spellEnd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dine triad protein C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psC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TACTCATTGGCCATG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psC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Rev</w:t>
            </w:r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AACACTTCAACATTTGG</w:t>
            </w:r>
          </w:p>
        </w:tc>
        <w:tc>
          <w:tcPr>
            <w:tcW w:w="567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fs</w:t>
            </w:r>
            <w:proofErr w:type="spellEnd"/>
          </w:p>
        </w:tc>
        <w:tc>
          <w:tcPr>
            <w:tcW w:w="2136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opacity factor</w:t>
            </w:r>
          </w:p>
        </w:tc>
        <w:tc>
          <w:tcPr>
            <w:tcW w:w="1418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s-Fw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GAAAACACTAGTTCTT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s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CCCTTGTGACAGAAG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612F" w:rsidRPr="00440C4C" w:rsidTr="00AE2366">
        <w:trPr>
          <w:trHeight w:val="253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rtF</w:t>
            </w:r>
            <w:proofErr w:type="spellEnd"/>
          </w:p>
        </w:tc>
        <w:tc>
          <w:tcPr>
            <w:tcW w:w="2136" w:type="dxa"/>
            <w:vMerge w:val="restart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tase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tF-Fw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GATTACTGGAATTCCT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:rsidR="00B4612F" w:rsidRPr="00440C4C" w:rsidRDefault="00B4612F" w:rsidP="00792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4612F" w:rsidRPr="00440C4C" w:rsidTr="00AE2366">
        <w:trPr>
          <w:trHeight w:val="295"/>
        </w:trPr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tF</w:t>
            </w:r>
            <w:proofErr w:type="spellEnd"/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402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0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GCTCAACCACTCGAA</w:t>
            </w:r>
          </w:p>
        </w:tc>
        <w:tc>
          <w:tcPr>
            <w:tcW w:w="567" w:type="dxa"/>
            <w:vMerge/>
            <w:tcBorders>
              <w:top w:val="nil"/>
              <w:bottom w:val="single" w:sz="18" w:space="0" w:color="auto"/>
            </w:tcBorders>
            <w:noWrap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8" w:space="0" w:color="auto"/>
            </w:tcBorders>
            <w:noWrap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:rsidR="00B4612F" w:rsidRPr="00440C4C" w:rsidRDefault="00B4612F" w:rsidP="007928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B4612F" w:rsidRDefault="00B4612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</w:t>
      </w:r>
      <w:proofErr w:type="spellStart"/>
      <w:r>
        <w:rPr>
          <w:sz w:val="20"/>
          <w:szCs w:val="20"/>
          <w:lang w:val="en-GB"/>
        </w:rPr>
        <w:t>thrA-Seq</w:t>
      </w:r>
      <w:proofErr w:type="spellEnd"/>
      <w:r>
        <w:rPr>
          <w:sz w:val="20"/>
          <w:szCs w:val="20"/>
          <w:lang w:val="en-GB"/>
        </w:rPr>
        <w:t xml:space="preserve"> primer was used for sequencing </w:t>
      </w:r>
      <w:proofErr w:type="spellStart"/>
      <w:r w:rsidRPr="005A48BD">
        <w:rPr>
          <w:i/>
          <w:iCs/>
          <w:sz w:val="20"/>
          <w:szCs w:val="20"/>
          <w:lang w:val="en-GB"/>
        </w:rPr>
        <w:t>thrA</w:t>
      </w:r>
      <w:proofErr w:type="spellEnd"/>
      <w:r>
        <w:rPr>
          <w:sz w:val="20"/>
          <w:szCs w:val="20"/>
          <w:lang w:val="en-GB"/>
        </w:rPr>
        <w:t xml:space="preserve"> gene fragment as described </w:t>
      </w:r>
      <w:r>
        <w:rPr>
          <w:noProof/>
          <w:sz w:val="20"/>
          <w:szCs w:val="20"/>
          <w:lang w:val="en-GB"/>
        </w:rPr>
        <w:t>King, et al. [1</w:t>
      </w:r>
      <w:r w:rsidR="000C26FC">
        <w:rPr>
          <w:noProof/>
          <w:sz w:val="20"/>
          <w:szCs w:val="20"/>
          <w:lang w:val="en-GB"/>
        </w:rPr>
        <w:t>8</w:t>
      </w:r>
      <w:r>
        <w:rPr>
          <w:noProof/>
          <w:sz w:val="20"/>
          <w:szCs w:val="20"/>
          <w:lang w:val="en-GB"/>
        </w:rPr>
        <w:t>]</w:t>
      </w:r>
      <w:r>
        <w:rPr>
          <w:sz w:val="20"/>
          <w:szCs w:val="20"/>
          <w:lang w:val="en-GB"/>
        </w:rPr>
        <w:t>.</w:t>
      </w:r>
    </w:p>
    <w:p w:rsidR="00B4612F" w:rsidRPr="00184FD6" w:rsidRDefault="00B4612F">
      <w:pPr>
        <w:rPr>
          <w:sz w:val="20"/>
          <w:szCs w:val="20"/>
          <w:lang w:val="en-GB"/>
        </w:rPr>
      </w:pPr>
    </w:p>
    <w:p w:rsidR="0075628B" w:rsidRDefault="0075628B"/>
    <w:sectPr w:rsidR="0075628B" w:rsidSect="00C45C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B4612F"/>
    <w:rsid w:val="000C26FC"/>
    <w:rsid w:val="0075628B"/>
    <w:rsid w:val="00B4612F"/>
    <w:rsid w:val="00C4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5B4D2-89A7-4EB1-87D1-C8EB1CFC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61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6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12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B461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61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461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4612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B461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oornima Thiruvudaiselvi</cp:lastModifiedBy>
  <cp:revision>3</cp:revision>
  <dcterms:created xsi:type="dcterms:W3CDTF">2023-12-18T12:35:00Z</dcterms:created>
  <dcterms:modified xsi:type="dcterms:W3CDTF">2024-01-18T16:25:00Z</dcterms:modified>
</cp:coreProperties>
</file>